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60B1A" w14:textId="25C5FFB9" w:rsidR="00E3685D" w:rsidRDefault="005E1303">
      <w:pPr>
        <w:rPr>
          <w:lang w:val="en-GB"/>
        </w:rPr>
      </w:pPr>
      <w:r>
        <w:rPr>
          <w:rStyle w:val="Heading1Char"/>
        </w:rPr>
        <w:t>S</w:t>
      </w:r>
      <w:r w:rsidR="003F3555" w:rsidRPr="009D0A82">
        <w:rPr>
          <w:rStyle w:val="Heading1Char"/>
        </w:rPr>
        <w:t>1</w:t>
      </w:r>
      <w:r>
        <w:rPr>
          <w:rStyle w:val="Heading1Char"/>
        </w:rPr>
        <w:t xml:space="preserve"> Table.</w:t>
      </w:r>
      <w:bookmarkStart w:id="0" w:name="_GoBack"/>
      <w:bookmarkEnd w:id="0"/>
      <w:r w:rsidR="003F3555" w:rsidRPr="009D0A82">
        <w:rPr>
          <w:rStyle w:val="Heading1Char"/>
        </w:rPr>
        <w:t xml:space="preserve"> </w:t>
      </w:r>
      <w:r w:rsidR="00327A8F" w:rsidRPr="009D0A82">
        <w:rPr>
          <w:rStyle w:val="Heading1Char"/>
        </w:rPr>
        <w:t>Demographic</w:t>
      </w:r>
      <w:r w:rsidR="00327A8F">
        <w:rPr>
          <w:rStyle w:val="Heading1Char"/>
        </w:rPr>
        <w:t>,</w:t>
      </w:r>
      <w:r w:rsidR="00327A8F" w:rsidRPr="009D0A82">
        <w:rPr>
          <w:rStyle w:val="Heading1Char"/>
        </w:rPr>
        <w:t xml:space="preserve"> Smoking</w:t>
      </w:r>
      <w:r w:rsidR="00327A8F">
        <w:rPr>
          <w:rStyle w:val="Heading1Char"/>
        </w:rPr>
        <w:t xml:space="preserve"> and E-cigarette</w:t>
      </w:r>
      <w:r w:rsidR="00327A8F" w:rsidRPr="009D0A82">
        <w:rPr>
          <w:rStyle w:val="Heading1Char"/>
        </w:rPr>
        <w:t xml:space="preserve"> </w:t>
      </w:r>
      <w:r w:rsidR="00327A8F">
        <w:rPr>
          <w:rStyle w:val="Heading1Char"/>
        </w:rPr>
        <w:t xml:space="preserve">use: Details </w:t>
      </w:r>
      <w:r w:rsidR="00327A8F" w:rsidRPr="009D0A82">
        <w:rPr>
          <w:rStyle w:val="Heading1Char"/>
        </w:rPr>
        <w:t>of participants</w:t>
      </w:r>
      <w:r w:rsidR="00327A8F">
        <w:rPr>
          <w:rStyle w:val="Heading1Char"/>
        </w:rPr>
        <w:t xml:space="preserve"> quoted</w:t>
      </w:r>
      <w:r w:rsidR="00990105" w:rsidRPr="00327A8F">
        <w:rPr>
          <w:b/>
          <w:bCs/>
          <w:vertAlign w:val="superscript"/>
          <w:lang w:val="en-GB"/>
        </w:rPr>
        <w:sym w:font="Symbol" w:char="F02A"/>
      </w:r>
      <w:r w:rsidR="00990105">
        <w:rPr>
          <w:lang w:val="en-GB"/>
        </w:rPr>
        <w:t xml:space="preserve"> </w:t>
      </w:r>
    </w:p>
    <w:p w14:paraId="48BF5939" w14:textId="6FCEC263" w:rsidR="003F3555" w:rsidRDefault="003F3555">
      <w:pPr>
        <w:rPr>
          <w:lang w:val="en-GB"/>
        </w:rPr>
      </w:pPr>
    </w:p>
    <w:tbl>
      <w:tblPr>
        <w:tblStyle w:val="TableGrid"/>
        <w:tblW w:w="8740" w:type="dxa"/>
        <w:tblLook w:val="04A0" w:firstRow="1" w:lastRow="0" w:firstColumn="1" w:lastColumn="0" w:noHBand="0" w:noVBand="1"/>
      </w:tblPr>
      <w:tblGrid>
        <w:gridCol w:w="1536"/>
        <w:gridCol w:w="959"/>
        <w:gridCol w:w="1210"/>
        <w:gridCol w:w="977"/>
        <w:gridCol w:w="1008"/>
        <w:gridCol w:w="997"/>
        <w:gridCol w:w="1077"/>
        <w:gridCol w:w="976"/>
      </w:tblGrid>
      <w:tr w:rsidR="00231C50" w:rsidRPr="005D5F2C" w14:paraId="650FEF67" w14:textId="77777777" w:rsidTr="00231C50">
        <w:tc>
          <w:tcPr>
            <w:tcW w:w="1536" w:type="dxa"/>
          </w:tcPr>
          <w:p w14:paraId="732DB689" w14:textId="39E34303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Participant name</w:t>
            </w:r>
          </w:p>
          <w:p w14:paraId="2E014406" w14:textId="16747975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(pseudonym)</w:t>
            </w:r>
          </w:p>
        </w:tc>
        <w:tc>
          <w:tcPr>
            <w:tcW w:w="959" w:type="dxa"/>
          </w:tcPr>
          <w:p w14:paraId="019B6CFB" w14:textId="28B287A8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Gender</w:t>
            </w:r>
          </w:p>
        </w:tc>
        <w:tc>
          <w:tcPr>
            <w:tcW w:w="1210" w:type="dxa"/>
          </w:tcPr>
          <w:p w14:paraId="3F77F7B5" w14:textId="255EC3CE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Education</w:t>
            </w:r>
          </w:p>
          <w:p w14:paraId="5051472E" w14:textId="77777777" w:rsidR="00231C50" w:rsidRPr="005D5F2C" w:rsidRDefault="00231C50" w:rsidP="00231C50">
            <w:pPr>
              <w:rPr>
                <w:b/>
                <w:bCs/>
                <w:lang w:val="en-GB"/>
              </w:rPr>
            </w:pPr>
          </w:p>
        </w:tc>
        <w:tc>
          <w:tcPr>
            <w:tcW w:w="977" w:type="dxa"/>
          </w:tcPr>
          <w:p w14:paraId="58654E30" w14:textId="0067E1EB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Current</w:t>
            </w:r>
          </w:p>
          <w:p w14:paraId="7666EFEE" w14:textId="0502D300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Smoker</w:t>
            </w:r>
          </w:p>
          <w:p w14:paraId="3527FEB0" w14:textId="77777777" w:rsidR="00231C50" w:rsidRPr="005D5F2C" w:rsidRDefault="00231C50" w:rsidP="00231C50">
            <w:pPr>
              <w:rPr>
                <w:b/>
                <w:bCs/>
                <w:lang w:val="en-GB"/>
              </w:rPr>
            </w:pPr>
          </w:p>
        </w:tc>
        <w:tc>
          <w:tcPr>
            <w:tcW w:w="1008" w:type="dxa"/>
          </w:tcPr>
          <w:p w14:paraId="0A7E3D44" w14:textId="715EA14F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Age first smoked</w:t>
            </w:r>
          </w:p>
          <w:p w14:paraId="42B081A5" w14:textId="445A31A0" w:rsidR="00231C50" w:rsidRPr="005D5F2C" w:rsidRDefault="00231C50" w:rsidP="00231C5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in years)</w:t>
            </w:r>
          </w:p>
        </w:tc>
        <w:tc>
          <w:tcPr>
            <w:tcW w:w="997" w:type="dxa"/>
          </w:tcPr>
          <w:p w14:paraId="39B71D0B" w14:textId="3964415B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Current E-cig user</w:t>
            </w:r>
          </w:p>
        </w:tc>
        <w:tc>
          <w:tcPr>
            <w:tcW w:w="1077" w:type="dxa"/>
          </w:tcPr>
          <w:p w14:paraId="086A7415" w14:textId="04A8C68B" w:rsidR="00231C50" w:rsidRPr="005D5F2C" w:rsidRDefault="00231C50" w:rsidP="00231C50">
            <w:pPr>
              <w:rPr>
                <w:b/>
                <w:bCs/>
                <w:lang w:val="en-GB"/>
              </w:rPr>
            </w:pPr>
            <w:r w:rsidRPr="005D5F2C">
              <w:rPr>
                <w:b/>
                <w:bCs/>
                <w:lang w:val="en-GB"/>
              </w:rPr>
              <w:t>Previous E-cig user</w:t>
            </w:r>
          </w:p>
        </w:tc>
        <w:tc>
          <w:tcPr>
            <w:tcW w:w="976" w:type="dxa"/>
          </w:tcPr>
          <w:p w14:paraId="60665541" w14:textId="716F7AF5" w:rsidR="00231C50" w:rsidRDefault="00231C50" w:rsidP="00231C5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urrent</w:t>
            </w:r>
          </w:p>
          <w:p w14:paraId="76F40019" w14:textId="41CCFDA8" w:rsidR="00231C50" w:rsidRPr="005D5F2C" w:rsidRDefault="00231C50" w:rsidP="00231C5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</w:t>
            </w:r>
            <w:r w:rsidRPr="005D5F2C">
              <w:rPr>
                <w:b/>
                <w:bCs/>
                <w:lang w:val="en-GB"/>
              </w:rPr>
              <w:t>ual User</w:t>
            </w:r>
          </w:p>
        </w:tc>
      </w:tr>
      <w:tr w:rsidR="00231C50" w14:paraId="6DB53CAE" w14:textId="77777777" w:rsidTr="00231C50">
        <w:tc>
          <w:tcPr>
            <w:tcW w:w="1536" w:type="dxa"/>
          </w:tcPr>
          <w:p w14:paraId="2F603895" w14:textId="6349C849" w:rsidR="00231C50" w:rsidRDefault="00231C50" w:rsidP="00231C50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Áine</w:t>
            </w:r>
            <w:proofErr w:type="spellEnd"/>
          </w:p>
        </w:tc>
        <w:tc>
          <w:tcPr>
            <w:tcW w:w="959" w:type="dxa"/>
          </w:tcPr>
          <w:p w14:paraId="196770C4" w14:textId="152A072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6BB7A121" w14:textId="505FBF9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0EB5F383" w14:textId="1C6442C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05DD15E" w14:textId="3D5E4D0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38380569" w14:textId="571AA33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A35C58A" w14:textId="418E9A1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76" w:type="dxa"/>
          </w:tcPr>
          <w:p w14:paraId="1BE7F010" w14:textId="7C4EE00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4D90C2DE" w14:textId="77777777" w:rsidTr="00231C50">
        <w:tc>
          <w:tcPr>
            <w:tcW w:w="1536" w:type="dxa"/>
          </w:tcPr>
          <w:p w14:paraId="5511914C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Albert</w:t>
            </w:r>
          </w:p>
        </w:tc>
        <w:tc>
          <w:tcPr>
            <w:tcW w:w="959" w:type="dxa"/>
          </w:tcPr>
          <w:p w14:paraId="1E0006EC" w14:textId="2F305EB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02165E4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F2CB69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6166B4E6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 xml:space="preserve">14 </w:t>
            </w:r>
          </w:p>
        </w:tc>
        <w:tc>
          <w:tcPr>
            <w:tcW w:w="997" w:type="dxa"/>
          </w:tcPr>
          <w:p w14:paraId="3C36C2C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BDC3E3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6B4B949A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9981FD4" w14:textId="77777777" w:rsidTr="00231C50">
        <w:tc>
          <w:tcPr>
            <w:tcW w:w="1536" w:type="dxa"/>
          </w:tcPr>
          <w:p w14:paraId="5CE5D419" w14:textId="4C6BE93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Bradley</w:t>
            </w:r>
          </w:p>
        </w:tc>
        <w:tc>
          <w:tcPr>
            <w:tcW w:w="959" w:type="dxa"/>
          </w:tcPr>
          <w:p w14:paraId="7806AAB4" w14:textId="6639ADC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5F08371D" w14:textId="043B695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7307CED1" w14:textId="1D380B3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2CFC39D" w14:textId="4024E96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6AF59F05" w14:textId="62D1634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67901A33" w14:textId="08461083" w:rsidR="00231C50" w:rsidRPr="005D5F2C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1E4A1143" w14:textId="58223A1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00735E30" w14:textId="77777777" w:rsidTr="00231C50">
        <w:tc>
          <w:tcPr>
            <w:tcW w:w="1536" w:type="dxa"/>
          </w:tcPr>
          <w:p w14:paraId="7C09CF1F" w14:textId="722994D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Caitriona</w:t>
            </w:r>
          </w:p>
        </w:tc>
        <w:tc>
          <w:tcPr>
            <w:tcW w:w="959" w:type="dxa"/>
          </w:tcPr>
          <w:p w14:paraId="1F5BD791" w14:textId="45EC32F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38A021D6" w14:textId="7E48AB7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51E7EA41" w14:textId="7AA38B2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2169A088" w14:textId="3981313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6C44C313" w14:textId="3806B52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6C40467D" w14:textId="33258EDF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78DD1561" w14:textId="74C99C0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1A78259F" w14:textId="77777777" w:rsidTr="00231C50">
        <w:tc>
          <w:tcPr>
            <w:tcW w:w="1536" w:type="dxa"/>
          </w:tcPr>
          <w:p w14:paraId="3F1ACA5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Daisy</w:t>
            </w:r>
          </w:p>
        </w:tc>
        <w:tc>
          <w:tcPr>
            <w:tcW w:w="959" w:type="dxa"/>
          </w:tcPr>
          <w:p w14:paraId="01D2876A" w14:textId="03CDFA9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4A1AC60" w14:textId="1C72D43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495EA190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4E68F51B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997" w:type="dxa"/>
          </w:tcPr>
          <w:p w14:paraId="2B8FFBA1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4DB51BC4" w14:textId="2DF94846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37F7049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0EBA4FF3" w14:textId="77777777" w:rsidTr="00231C50">
        <w:tc>
          <w:tcPr>
            <w:tcW w:w="1536" w:type="dxa"/>
          </w:tcPr>
          <w:p w14:paraId="5483B9BA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Damien</w:t>
            </w:r>
          </w:p>
        </w:tc>
        <w:tc>
          <w:tcPr>
            <w:tcW w:w="959" w:type="dxa"/>
          </w:tcPr>
          <w:p w14:paraId="5C78FE11" w14:textId="38CF1F0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28B7C8CA" w14:textId="20506F4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D9EB57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CA46608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97" w:type="dxa"/>
          </w:tcPr>
          <w:p w14:paraId="09EB058B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84067A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79D580C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4FBDFA3E" w14:textId="77777777" w:rsidTr="00231C50">
        <w:tc>
          <w:tcPr>
            <w:tcW w:w="1536" w:type="dxa"/>
          </w:tcPr>
          <w:p w14:paraId="64F1194C" w14:textId="5B39C79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Davis</w:t>
            </w:r>
          </w:p>
        </w:tc>
        <w:tc>
          <w:tcPr>
            <w:tcW w:w="959" w:type="dxa"/>
          </w:tcPr>
          <w:p w14:paraId="10646BDA" w14:textId="5037324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70960302" w14:textId="4304A53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6C954648" w14:textId="7DD6AD2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778A5712" w14:textId="44E1ECB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0B75DF26" w14:textId="2F25772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13B3551" w14:textId="3BB87A1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7792DEF" w14:textId="652665A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DA5D49B" w14:textId="77777777" w:rsidTr="00231C50">
        <w:tc>
          <w:tcPr>
            <w:tcW w:w="1536" w:type="dxa"/>
          </w:tcPr>
          <w:p w14:paraId="6530F97A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inn</w:t>
            </w:r>
          </w:p>
        </w:tc>
        <w:tc>
          <w:tcPr>
            <w:tcW w:w="959" w:type="dxa"/>
          </w:tcPr>
          <w:p w14:paraId="22DFA074" w14:textId="1939CA6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781B4187" w14:textId="4AE09D4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48ADCB82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4E65109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163B67CD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0009D441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76" w:type="dxa"/>
          </w:tcPr>
          <w:p w14:paraId="14207E9C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627980C" w14:textId="77777777" w:rsidTr="00231C50">
        <w:tc>
          <w:tcPr>
            <w:tcW w:w="1536" w:type="dxa"/>
          </w:tcPr>
          <w:p w14:paraId="46360B6B" w14:textId="4C0AB5E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John</w:t>
            </w:r>
          </w:p>
        </w:tc>
        <w:tc>
          <w:tcPr>
            <w:tcW w:w="959" w:type="dxa"/>
          </w:tcPr>
          <w:p w14:paraId="2260DB1E" w14:textId="5FC460C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490D8D13" w14:textId="30D042E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26A08102" w14:textId="29B85B3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78C2E02B" w14:textId="5D3B1B3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10AE9272" w14:textId="2B24AF1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671EBC64" w14:textId="5362B9E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12E4263" w14:textId="267A623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63EE05B3" w14:textId="77777777" w:rsidTr="00231C50">
        <w:tc>
          <w:tcPr>
            <w:tcW w:w="1536" w:type="dxa"/>
          </w:tcPr>
          <w:p w14:paraId="0652CD3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Liffey</w:t>
            </w:r>
          </w:p>
        </w:tc>
        <w:tc>
          <w:tcPr>
            <w:tcW w:w="959" w:type="dxa"/>
          </w:tcPr>
          <w:p w14:paraId="31987CFF" w14:textId="13E8D99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42001952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18D82F74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8A12A0A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19D6A49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5A75F2DA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79F26A8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2E092073" w14:textId="77777777" w:rsidTr="00231C50">
        <w:tc>
          <w:tcPr>
            <w:tcW w:w="1536" w:type="dxa"/>
          </w:tcPr>
          <w:p w14:paraId="2800DD14" w14:textId="541E027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arnie</w:t>
            </w:r>
          </w:p>
        </w:tc>
        <w:tc>
          <w:tcPr>
            <w:tcW w:w="959" w:type="dxa"/>
          </w:tcPr>
          <w:p w14:paraId="442DFE24" w14:textId="0BE3254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5208E096" w14:textId="5D4B28B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6FC4FD6A" w14:textId="38A2282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37B758F" w14:textId="3AD2F64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7" w:type="dxa"/>
          </w:tcPr>
          <w:p w14:paraId="4A461E18" w14:textId="68ED781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2259B78F" w14:textId="4EDEF93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66E39CCC" w14:textId="1AADCB8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B70F58A" w14:textId="77777777" w:rsidTr="00231C50">
        <w:tc>
          <w:tcPr>
            <w:tcW w:w="1536" w:type="dxa"/>
          </w:tcPr>
          <w:p w14:paraId="7ED873BD" w14:textId="2EC16B3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onica</w:t>
            </w:r>
          </w:p>
        </w:tc>
        <w:tc>
          <w:tcPr>
            <w:tcW w:w="959" w:type="dxa"/>
          </w:tcPr>
          <w:p w14:paraId="50DD258D" w14:textId="1182D2E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4BC1D26C" w14:textId="2766DBF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D2DCA56" w14:textId="504CF25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4EF670DB" w14:textId="4F88E65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5843D73B" w14:textId="14068EF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5F546B35" w14:textId="0709E60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44A1AE70" w14:textId="7B9511F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0CB82CED" w14:textId="77777777" w:rsidTr="00231C50">
        <w:tc>
          <w:tcPr>
            <w:tcW w:w="1536" w:type="dxa"/>
          </w:tcPr>
          <w:p w14:paraId="7294CF2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iamh</w:t>
            </w:r>
          </w:p>
        </w:tc>
        <w:tc>
          <w:tcPr>
            <w:tcW w:w="959" w:type="dxa"/>
          </w:tcPr>
          <w:p w14:paraId="51DC5CD1" w14:textId="2480CDD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DE1A0C2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3E0FC5C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093E0CA6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7" w:type="dxa"/>
          </w:tcPr>
          <w:p w14:paraId="2C77EAC3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0F7605F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3DD0C23B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E456B95" w14:textId="77777777" w:rsidTr="00231C50">
        <w:tc>
          <w:tcPr>
            <w:tcW w:w="1536" w:type="dxa"/>
          </w:tcPr>
          <w:p w14:paraId="34257816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ascal</w:t>
            </w:r>
          </w:p>
        </w:tc>
        <w:tc>
          <w:tcPr>
            <w:tcW w:w="959" w:type="dxa"/>
          </w:tcPr>
          <w:p w14:paraId="1C7CBBF6" w14:textId="0B23F62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78438948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51F682D8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790683B0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09F6F45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620996A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4E69DE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08F0F0D1" w14:textId="77777777" w:rsidTr="00231C50">
        <w:tc>
          <w:tcPr>
            <w:tcW w:w="1536" w:type="dxa"/>
          </w:tcPr>
          <w:p w14:paraId="06A76893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aul</w:t>
            </w:r>
          </w:p>
        </w:tc>
        <w:tc>
          <w:tcPr>
            <w:tcW w:w="959" w:type="dxa"/>
          </w:tcPr>
          <w:p w14:paraId="5F63917D" w14:textId="1B9FC75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09D14A32" w14:textId="5933327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3D18153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5FF2A988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7" w:type="dxa"/>
          </w:tcPr>
          <w:p w14:paraId="7B5EBC5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7C6C520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6294FE6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67D7275" w14:textId="77777777" w:rsidTr="00231C50">
        <w:tc>
          <w:tcPr>
            <w:tcW w:w="1536" w:type="dxa"/>
          </w:tcPr>
          <w:p w14:paraId="5778A935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Quinn</w:t>
            </w:r>
          </w:p>
        </w:tc>
        <w:tc>
          <w:tcPr>
            <w:tcW w:w="959" w:type="dxa"/>
          </w:tcPr>
          <w:p w14:paraId="4B003ABB" w14:textId="3DC2A15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62DA0806" w14:textId="0428E25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6172C431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0ADD68D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6B0CB0B0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60E337F0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07E5D08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2FBFA14B" w14:textId="77777777" w:rsidTr="00231C50">
        <w:tc>
          <w:tcPr>
            <w:tcW w:w="1536" w:type="dxa"/>
          </w:tcPr>
          <w:p w14:paraId="1B06758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 xml:space="preserve">Ron </w:t>
            </w:r>
          </w:p>
        </w:tc>
        <w:tc>
          <w:tcPr>
            <w:tcW w:w="959" w:type="dxa"/>
          </w:tcPr>
          <w:p w14:paraId="61D7BF51" w14:textId="2ED58A6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2CD36942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4579D2DB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6D9AF924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97" w:type="dxa"/>
          </w:tcPr>
          <w:p w14:paraId="6D54D542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6A86367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39E560C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51C78DB8" w14:textId="77777777" w:rsidTr="00231C50">
        <w:tc>
          <w:tcPr>
            <w:tcW w:w="1536" w:type="dxa"/>
          </w:tcPr>
          <w:p w14:paraId="05594C3F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Ryan</w:t>
            </w:r>
          </w:p>
        </w:tc>
        <w:tc>
          <w:tcPr>
            <w:tcW w:w="959" w:type="dxa"/>
          </w:tcPr>
          <w:p w14:paraId="4DCEB426" w14:textId="6D7E5A0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0DE1F68A" w14:textId="7C14208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30BBD2B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08F945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0F3BA47B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7E21BD59" w14:textId="418BCC33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6F6A0826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61FC95C4" w14:textId="77777777" w:rsidTr="00231C50">
        <w:tc>
          <w:tcPr>
            <w:tcW w:w="1536" w:type="dxa"/>
          </w:tcPr>
          <w:p w14:paraId="77888153" w14:textId="1D353AF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Simon</w:t>
            </w:r>
          </w:p>
        </w:tc>
        <w:tc>
          <w:tcPr>
            <w:tcW w:w="959" w:type="dxa"/>
          </w:tcPr>
          <w:p w14:paraId="4AD65752" w14:textId="6D33A5C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047A7978" w14:textId="1BD69F2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421FFF37" w14:textId="26A437F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1BE0BC88" w14:textId="3CB2016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7" w:type="dxa"/>
          </w:tcPr>
          <w:p w14:paraId="7A147EDE" w14:textId="6027CCD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7AD7BC9" w14:textId="56576FA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75728158" w14:textId="366CB59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5773384" w14:textId="77777777" w:rsidTr="00231C50">
        <w:tc>
          <w:tcPr>
            <w:tcW w:w="1536" w:type="dxa"/>
          </w:tcPr>
          <w:p w14:paraId="2DFB515C" w14:textId="3A0049B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Tom</w:t>
            </w:r>
          </w:p>
        </w:tc>
        <w:tc>
          <w:tcPr>
            <w:tcW w:w="959" w:type="dxa"/>
          </w:tcPr>
          <w:p w14:paraId="1D6CF537" w14:textId="6F6B926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7807FAB2" w14:textId="661481E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652975F3" w14:textId="19003D1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8" w:type="dxa"/>
          </w:tcPr>
          <w:p w14:paraId="029ECBB7" w14:textId="1761E41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20F9D631" w14:textId="243F482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2B9ADDD0" w14:textId="58F5D3D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76" w:type="dxa"/>
          </w:tcPr>
          <w:p w14:paraId="72BECEF5" w14:textId="3B97914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279A8F58" w14:textId="77777777" w:rsidTr="00231C50">
        <w:tc>
          <w:tcPr>
            <w:tcW w:w="1536" w:type="dxa"/>
          </w:tcPr>
          <w:p w14:paraId="52611100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59" w:type="dxa"/>
          </w:tcPr>
          <w:p w14:paraId="70D60E1B" w14:textId="6C2D8C9B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210" w:type="dxa"/>
          </w:tcPr>
          <w:p w14:paraId="5EE80B3B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0703C628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08" w:type="dxa"/>
          </w:tcPr>
          <w:p w14:paraId="36D59957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97" w:type="dxa"/>
          </w:tcPr>
          <w:p w14:paraId="3B6869E9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77" w:type="dxa"/>
          </w:tcPr>
          <w:p w14:paraId="2FB3D82D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6" w:type="dxa"/>
          </w:tcPr>
          <w:p w14:paraId="3B71DE7E" w14:textId="77777777" w:rsidR="00231C50" w:rsidRDefault="00231C50" w:rsidP="00231C50">
            <w:pPr>
              <w:rPr>
                <w:lang w:val="en-GB"/>
              </w:rPr>
            </w:pPr>
          </w:p>
        </w:tc>
      </w:tr>
      <w:tr w:rsidR="00231C50" w14:paraId="49379D58" w14:textId="77777777" w:rsidTr="00231C50">
        <w:tc>
          <w:tcPr>
            <w:tcW w:w="1536" w:type="dxa"/>
          </w:tcPr>
          <w:p w14:paraId="22B7C1AD" w14:textId="77777777" w:rsidR="00231C50" w:rsidRDefault="00231C50" w:rsidP="00231C50">
            <w:pPr>
              <w:rPr>
                <w:lang w:val="en-GB"/>
              </w:rPr>
            </w:pPr>
          </w:p>
          <w:p w14:paraId="33BEA3A0" w14:textId="5E8EAE0B" w:rsidR="00231C50" w:rsidRPr="009D0A82" w:rsidRDefault="00231C50" w:rsidP="00231C50">
            <w:pPr>
              <w:rPr>
                <w:b/>
                <w:bCs/>
                <w:lang w:val="en-GB"/>
              </w:rPr>
            </w:pPr>
            <w:r w:rsidRPr="009D0A82">
              <w:rPr>
                <w:b/>
                <w:bCs/>
                <w:lang w:val="en-GB"/>
              </w:rPr>
              <w:t>FG M HES</w:t>
            </w:r>
          </w:p>
        </w:tc>
        <w:tc>
          <w:tcPr>
            <w:tcW w:w="959" w:type="dxa"/>
          </w:tcPr>
          <w:p w14:paraId="3397FAC8" w14:textId="57C8C22B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210" w:type="dxa"/>
          </w:tcPr>
          <w:p w14:paraId="687C9356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0E2D2B6D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08" w:type="dxa"/>
          </w:tcPr>
          <w:p w14:paraId="75E7BEA0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97" w:type="dxa"/>
          </w:tcPr>
          <w:p w14:paraId="5688EBA5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77" w:type="dxa"/>
          </w:tcPr>
          <w:p w14:paraId="5DC50BF4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6" w:type="dxa"/>
          </w:tcPr>
          <w:p w14:paraId="2457CF2B" w14:textId="77777777" w:rsidR="00231C50" w:rsidRDefault="00231C50" w:rsidP="00231C50">
            <w:pPr>
              <w:rPr>
                <w:lang w:val="en-GB"/>
              </w:rPr>
            </w:pPr>
          </w:p>
        </w:tc>
      </w:tr>
      <w:tr w:rsidR="00231C50" w14:paraId="2F038D73" w14:textId="77777777" w:rsidTr="00231C50">
        <w:tc>
          <w:tcPr>
            <w:tcW w:w="1536" w:type="dxa"/>
          </w:tcPr>
          <w:p w14:paraId="661419ED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959" w:type="dxa"/>
          </w:tcPr>
          <w:p w14:paraId="2C33775C" w14:textId="2F3FBB8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4D76CB3B" w14:textId="37FE7D8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615F62DC" w14:textId="5B38D85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23607641" w14:textId="2391D61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7" w:type="dxa"/>
          </w:tcPr>
          <w:p w14:paraId="46A55768" w14:textId="285DA90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501708AC" w14:textId="7129A4D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0F3D858F" w14:textId="7CC3288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18FF438" w14:textId="77777777" w:rsidTr="00231C50">
        <w:tc>
          <w:tcPr>
            <w:tcW w:w="1536" w:type="dxa"/>
          </w:tcPr>
          <w:p w14:paraId="2674E7B2" w14:textId="51062E5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959" w:type="dxa"/>
          </w:tcPr>
          <w:p w14:paraId="6DE95CAC" w14:textId="5DC4274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2C95177D" w14:textId="0C4CB49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6EB2EA8D" w14:textId="79D43B0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60DD22C0" w14:textId="7B59CDE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7" w:type="dxa"/>
          </w:tcPr>
          <w:p w14:paraId="1E8AFF96" w14:textId="73F2D73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557BDD2E" w14:textId="2B6CBF7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553023C5" w14:textId="4579876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79272AB7" w14:textId="77777777" w:rsidTr="00231C50">
        <w:tc>
          <w:tcPr>
            <w:tcW w:w="1536" w:type="dxa"/>
          </w:tcPr>
          <w:p w14:paraId="3141CF43" w14:textId="76A6E5A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959" w:type="dxa"/>
          </w:tcPr>
          <w:p w14:paraId="44B9148E" w14:textId="0D504B7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0B5675EA" w14:textId="4AAF849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0EF63BD2" w14:textId="3FEE048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1761A868" w14:textId="3E11773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18864B57" w14:textId="3F18473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73050CDD" w14:textId="24B3464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4D21A205" w14:textId="1C8FBE2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674781BC" w14:textId="77777777" w:rsidTr="00231C50">
        <w:tc>
          <w:tcPr>
            <w:tcW w:w="1536" w:type="dxa"/>
          </w:tcPr>
          <w:p w14:paraId="55532758" w14:textId="56034E8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959" w:type="dxa"/>
          </w:tcPr>
          <w:p w14:paraId="72192B5D" w14:textId="1F09C70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4AA18B2A" w14:textId="0E55D02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3264B82E" w14:textId="0E545CE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5CFA8218" w14:textId="7E5796A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7" w:type="dxa"/>
          </w:tcPr>
          <w:p w14:paraId="115DB434" w14:textId="2DB61EF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52D6EE6E" w14:textId="4BF120C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1A164714" w14:textId="6B45035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8D2A890" w14:textId="77777777" w:rsidTr="00231C50">
        <w:tc>
          <w:tcPr>
            <w:tcW w:w="1536" w:type="dxa"/>
          </w:tcPr>
          <w:p w14:paraId="3338451E" w14:textId="7F4CB10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5</w:t>
            </w:r>
          </w:p>
        </w:tc>
        <w:tc>
          <w:tcPr>
            <w:tcW w:w="959" w:type="dxa"/>
          </w:tcPr>
          <w:p w14:paraId="10C05762" w14:textId="704B4EA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3DE50904" w14:textId="20CD437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1697C40F" w14:textId="3CEFE86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5749329D" w14:textId="28DF1B4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7" w:type="dxa"/>
          </w:tcPr>
          <w:p w14:paraId="2E278F99" w14:textId="57E8A92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3EBC9CE6" w14:textId="3A9735E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67D9AEBF" w14:textId="34615BF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27076044" w14:textId="77777777" w:rsidTr="00231C50">
        <w:tc>
          <w:tcPr>
            <w:tcW w:w="1536" w:type="dxa"/>
          </w:tcPr>
          <w:p w14:paraId="4AF4F556" w14:textId="765E1E0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6</w:t>
            </w:r>
          </w:p>
        </w:tc>
        <w:tc>
          <w:tcPr>
            <w:tcW w:w="959" w:type="dxa"/>
          </w:tcPr>
          <w:p w14:paraId="3274C9D9" w14:textId="3EF009F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457048FF" w14:textId="78CAEC2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7FAD3D31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41189D8" w14:textId="6CCF50F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997" w:type="dxa"/>
          </w:tcPr>
          <w:p w14:paraId="1FE205DA" w14:textId="76E9A12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3D0742A1" w14:textId="5C57FD0D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77959D41" w14:textId="04B8996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65B7FCD6" w14:textId="77777777" w:rsidTr="00231C50">
        <w:tc>
          <w:tcPr>
            <w:tcW w:w="1536" w:type="dxa"/>
          </w:tcPr>
          <w:p w14:paraId="6104D1D0" w14:textId="7428BE3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7</w:t>
            </w:r>
          </w:p>
        </w:tc>
        <w:tc>
          <w:tcPr>
            <w:tcW w:w="959" w:type="dxa"/>
          </w:tcPr>
          <w:p w14:paraId="10F212D9" w14:textId="4B2474A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31C9D318" w14:textId="541A764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26B40567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63401768" w14:textId="1029D52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97" w:type="dxa"/>
          </w:tcPr>
          <w:p w14:paraId="2CCEEC90" w14:textId="2085EEB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19562CDA" w14:textId="5F88DA5E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0F9A5490" w14:textId="150F37A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4CCA5BA3" w14:textId="77777777" w:rsidTr="00231C50">
        <w:tc>
          <w:tcPr>
            <w:tcW w:w="1536" w:type="dxa"/>
          </w:tcPr>
          <w:p w14:paraId="0E50C81A" w14:textId="7EA4D6A0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59" w:type="dxa"/>
          </w:tcPr>
          <w:p w14:paraId="4C1948B7" w14:textId="355EC8FD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210" w:type="dxa"/>
          </w:tcPr>
          <w:p w14:paraId="010761F6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1345C6CD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08" w:type="dxa"/>
          </w:tcPr>
          <w:p w14:paraId="76E8754C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97" w:type="dxa"/>
          </w:tcPr>
          <w:p w14:paraId="4EE8CD3F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77" w:type="dxa"/>
          </w:tcPr>
          <w:p w14:paraId="5416CA05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6" w:type="dxa"/>
          </w:tcPr>
          <w:p w14:paraId="03154ABC" w14:textId="77777777" w:rsidR="00231C50" w:rsidRDefault="00231C50" w:rsidP="00231C50">
            <w:pPr>
              <w:rPr>
                <w:lang w:val="en-GB"/>
              </w:rPr>
            </w:pPr>
          </w:p>
        </w:tc>
      </w:tr>
      <w:tr w:rsidR="00231C50" w14:paraId="7D953D5E" w14:textId="77777777" w:rsidTr="00231C50">
        <w:tc>
          <w:tcPr>
            <w:tcW w:w="1536" w:type="dxa"/>
          </w:tcPr>
          <w:p w14:paraId="32AAE40B" w14:textId="77777777" w:rsidR="00231C50" w:rsidRDefault="00231C50" w:rsidP="00231C50">
            <w:pPr>
              <w:rPr>
                <w:lang w:val="en-GB"/>
              </w:rPr>
            </w:pPr>
          </w:p>
          <w:p w14:paraId="16F1B4B7" w14:textId="60FB52A2" w:rsidR="00231C50" w:rsidRPr="009D0A82" w:rsidRDefault="00231C50" w:rsidP="00231C50">
            <w:pPr>
              <w:rPr>
                <w:b/>
                <w:bCs/>
                <w:lang w:val="en-GB"/>
              </w:rPr>
            </w:pPr>
            <w:r w:rsidRPr="009D0A82">
              <w:rPr>
                <w:b/>
                <w:bCs/>
                <w:lang w:val="en-GB"/>
              </w:rPr>
              <w:t>FG F ESL</w:t>
            </w:r>
          </w:p>
        </w:tc>
        <w:tc>
          <w:tcPr>
            <w:tcW w:w="959" w:type="dxa"/>
          </w:tcPr>
          <w:p w14:paraId="51AE90EB" w14:textId="1EA81609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210" w:type="dxa"/>
          </w:tcPr>
          <w:p w14:paraId="30FA694E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11A69853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08" w:type="dxa"/>
          </w:tcPr>
          <w:p w14:paraId="3F2E6A77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97" w:type="dxa"/>
          </w:tcPr>
          <w:p w14:paraId="72B7278D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77" w:type="dxa"/>
          </w:tcPr>
          <w:p w14:paraId="777541A2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6" w:type="dxa"/>
          </w:tcPr>
          <w:p w14:paraId="59145725" w14:textId="77777777" w:rsidR="00231C50" w:rsidRDefault="00231C50" w:rsidP="00231C50">
            <w:pPr>
              <w:rPr>
                <w:lang w:val="en-GB"/>
              </w:rPr>
            </w:pPr>
          </w:p>
        </w:tc>
      </w:tr>
      <w:tr w:rsidR="00231C50" w14:paraId="5359E868" w14:textId="77777777" w:rsidTr="00231C50">
        <w:tc>
          <w:tcPr>
            <w:tcW w:w="1536" w:type="dxa"/>
          </w:tcPr>
          <w:p w14:paraId="459EC3AE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959" w:type="dxa"/>
          </w:tcPr>
          <w:p w14:paraId="76C5BE94" w14:textId="1D1746F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1B2D21D6" w14:textId="3F15FBA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D77E224" w14:textId="65D13A2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6B2B38EC" w14:textId="7028E93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74339843" w14:textId="2B9BD78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7A653D25" w14:textId="454F934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0A6082D5" w14:textId="0F1033D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4AFEBE9B" w14:textId="77777777" w:rsidTr="00231C50">
        <w:tc>
          <w:tcPr>
            <w:tcW w:w="1536" w:type="dxa"/>
          </w:tcPr>
          <w:p w14:paraId="15EC2AC8" w14:textId="089DD66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959" w:type="dxa"/>
          </w:tcPr>
          <w:p w14:paraId="20320476" w14:textId="19907E7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39E1F97C" w14:textId="3E33FD8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D2CE2FD" w14:textId="22D0070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2E0CCEB1" w14:textId="490274E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997" w:type="dxa"/>
          </w:tcPr>
          <w:p w14:paraId="3C621A6B" w14:textId="079D13B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1A9C449A" w14:textId="24705D5E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49C47F48" w14:textId="4D75D49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2AEE3F19" w14:textId="77777777" w:rsidTr="00231C50">
        <w:tc>
          <w:tcPr>
            <w:tcW w:w="1536" w:type="dxa"/>
          </w:tcPr>
          <w:p w14:paraId="09A56783" w14:textId="06D435D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959" w:type="dxa"/>
          </w:tcPr>
          <w:p w14:paraId="2980CEE7" w14:textId="520D4AE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4D8E443E" w14:textId="44A9B76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65DCCD92" w14:textId="1C381A1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62C74C14" w14:textId="557136C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12BE86A4" w14:textId="3CA805F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32400038" w14:textId="771B623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4C64EC93" w14:textId="1927B2A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7F50AFFD" w14:textId="77777777" w:rsidTr="00231C50">
        <w:tc>
          <w:tcPr>
            <w:tcW w:w="1536" w:type="dxa"/>
          </w:tcPr>
          <w:p w14:paraId="7FE14F58" w14:textId="4D1FEF7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959" w:type="dxa"/>
          </w:tcPr>
          <w:p w14:paraId="01ADE57F" w14:textId="1AAD56D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749FCCD" w14:textId="79B3C1A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3C73F8C7" w14:textId="262C6BB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481BAC85" w14:textId="6686C01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68B64ABF" w14:textId="323BD69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345E78D3" w14:textId="6BC88E7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762F6239" w14:textId="6657E8E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F9C3146" w14:textId="77777777" w:rsidTr="00231C50">
        <w:tc>
          <w:tcPr>
            <w:tcW w:w="1536" w:type="dxa"/>
          </w:tcPr>
          <w:p w14:paraId="23E412C4" w14:textId="571E9E7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5</w:t>
            </w:r>
          </w:p>
        </w:tc>
        <w:tc>
          <w:tcPr>
            <w:tcW w:w="959" w:type="dxa"/>
          </w:tcPr>
          <w:p w14:paraId="7FB0B913" w14:textId="519B5A0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39B8FFDE" w14:textId="4455ACB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093CCC22" w14:textId="6BF1BD8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7C6FD7B7" w14:textId="55C1BAD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69B37D7E" w14:textId="2446586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25E227E9" w14:textId="13ECFAF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5FA86855" w14:textId="02735EA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BC9A869" w14:textId="77777777" w:rsidTr="00231C50">
        <w:tc>
          <w:tcPr>
            <w:tcW w:w="1536" w:type="dxa"/>
          </w:tcPr>
          <w:p w14:paraId="15A25269" w14:textId="12986D9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6</w:t>
            </w:r>
          </w:p>
        </w:tc>
        <w:tc>
          <w:tcPr>
            <w:tcW w:w="959" w:type="dxa"/>
          </w:tcPr>
          <w:p w14:paraId="0F404F6D" w14:textId="0EB72F2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3133D4CD" w14:textId="405E73C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2C778BE6" w14:textId="4334BEB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08" w:type="dxa"/>
          </w:tcPr>
          <w:p w14:paraId="013EBEB7" w14:textId="1D1E64B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97" w:type="dxa"/>
          </w:tcPr>
          <w:p w14:paraId="5F2722E2" w14:textId="5D82B2B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7B721EFA" w14:textId="2F9D572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0706555D" w14:textId="466761C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4EACFDAD" w14:textId="77777777" w:rsidTr="00231C50">
        <w:tc>
          <w:tcPr>
            <w:tcW w:w="1536" w:type="dxa"/>
          </w:tcPr>
          <w:p w14:paraId="4B1568DA" w14:textId="77777777" w:rsidR="00231C50" w:rsidRDefault="00231C50" w:rsidP="00231C50">
            <w:pPr>
              <w:rPr>
                <w:lang w:val="en-GB"/>
              </w:rPr>
            </w:pPr>
          </w:p>
          <w:p w14:paraId="3AD397F5" w14:textId="7C3ADA48" w:rsidR="00231C50" w:rsidRPr="009D0A82" w:rsidRDefault="00231C50" w:rsidP="00231C50">
            <w:pPr>
              <w:rPr>
                <w:b/>
                <w:bCs/>
                <w:lang w:val="en-GB"/>
              </w:rPr>
            </w:pPr>
            <w:r w:rsidRPr="009D0A82">
              <w:rPr>
                <w:b/>
                <w:bCs/>
                <w:lang w:val="en-GB"/>
              </w:rPr>
              <w:t xml:space="preserve">FG F HES </w:t>
            </w:r>
          </w:p>
        </w:tc>
        <w:tc>
          <w:tcPr>
            <w:tcW w:w="959" w:type="dxa"/>
          </w:tcPr>
          <w:p w14:paraId="6279537D" w14:textId="087C11A2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210" w:type="dxa"/>
          </w:tcPr>
          <w:p w14:paraId="6384D92B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7A8C4300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08" w:type="dxa"/>
          </w:tcPr>
          <w:p w14:paraId="71F344EB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97" w:type="dxa"/>
          </w:tcPr>
          <w:p w14:paraId="1CA7D732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77" w:type="dxa"/>
          </w:tcPr>
          <w:p w14:paraId="6DF75B53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6" w:type="dxa"/>
          </w:tcPr>
          <w:p w14:paraId="10D9E05D" w14:textId="77777777" w:rsidR="00231C50" w:rsidRDefault="00231C50" w:rsidP="00231C50">
            <w:pPr>
              <w:rPr>
                <w:lang w:val="en-GB"/>
              </w:rPr>
            </w:pPr>
          </w:p>
        </w:tc>
      </w:tr>
      <w:tr w:rsidR="00231C50" w14:paraId="05C61448" w14:textId="77777777" w:rsidTr="00231C50">
        <w:tc>
          <w:tcPr>
            <w:tcW w:w="1536" w:type="dxa"/>
          </w:tcPr>
          <w:p w14:paraId="781A71AB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959" w:type="dxa"/>
          </w:tcPr>
          <w:p w14:paraId="2987A71B" w14:textId="6689287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5422858F" w14:textId="1FA08CF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4B6A951E" w14:textId="0D431B3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52E77564" w14:textId="2215C84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7" w:type="dxa"/>
          </w:tcPr>
          <w:p w14:paraId="148F60D6" w14:textId="22D1EEB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5B82AD9C" w14:textId="54727FC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3EF8F199" w14:textId="1A379D2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4701D60B" w14:textId="77777777" w:rsidTr="00231C50">
        <w:tc>
          <w:tcPr>
            <w:tcW w:w="1536" w:type="dxa"/>
          </w:tcPr>
          <w:p w14:paraId="21348DA3" w14:textId="2813400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959" w:type="dxa"/>
          </w:tcPr>
          <w:p w14:paraId="782A6A66" w14:textId="0E92A11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E40B023" w14:textId="562CF7F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62B1E38A" w14:textId="0ED591E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5D730125" w14:textId="6CCA461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97" w:type="dxa"/>
          </w:tcPr>
          <w:p w14:paraId="1FFFC461" w14:textId="442A737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321D9235" w14:textId="08B3D4C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3A50CB0" w14:textId="196AFB4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3986CBBF" w14:textId="77777777" w:rsidTr="00231C50">
        <w:tc>
          <w:tcPr>
            <w:tcW w:w="1536" w:type="dxa"/>
          </w:tcPr>
          <w:p w14:paraId="5E520E8A" w14:textId="4E83702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959" w:type="dxa"/>
          </w:tcPr>
          <w:p w14:paraId="0D04A4A5" w14:textId="0F9ABF0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62CFF9F" w14:textId="076C2E1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07573AA7" w14:textId="7D2D064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871BB83" w14:textId="1731AEE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997" w:type="dxa"/>
          </w:tcPr>
          <w:p w14:paraId="7E3355D2" w14:textId="439A372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2705333" w14:textId="7E2E2C6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4E06F7DC" w14:textId="2E6E029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939476A" w14:textId="77777777" w:rsidTr="00231C50">
        <w:tc>
          <w:tcPr>
            <w:tcW w:w="1536" w:type="dxa"/>
          </w:tcPr>
          <w:p w14:paraId="43FC2450" w14:textId="5AA4353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959" w:type="dxa"/>
          </w:tcPr>
          <w:p w14:paraId="3B09E882" w14:textId="5EAC63E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6298CBC" w14:textId="46ED212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0308C30B" w14:textId="61B8190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022F4010" w14:textId="778058A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997" w:type="dxa"/>
          </w:tcPr>
          <w:p w14:paraId="69B948BB" w14:textId="2FE28CA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04281123" w14:textId="1E98690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3369913" w14:textId="61432D6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6EDE2C3D" w14:textId="77777777" w:rsidTr="00231C50">
        <w:tc>
          <w:tcPr>
            <w:tcW w:w="1536" w:type="dxa"/>
          </w:tcPr>
          <w:p w14:paraId="7F98C039" w14:textId="334924D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5</w:t>
            </w:r>
          </w:p>
        </w:tc>
        <w:tc>
          <w:tcPr>
            <w:tcW w:w="959" w:type="dxa"/>
          </w:tcPr>
          <w:p w14:paraId="221335EE" w14:textId="0FB3B42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5608C29A" w14:textId="402AA09A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291E714D" w14:textId="5EFE9CB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0FED6B45" w14:textId="5986099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997" w:type="dxa"/>
          </w:tcPr>
          <w:p w14:paraId="2238F6CE" w14:textId="77082D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7E611446" w14:textId="1616AA3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4112D75B" w14:textId="2EC8FF8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1B7BCB88" w14:textId="77777777" w:rsidTr="00231C50">
        <w:tc>
          <w:tcPr>
            <w:tcW w:w="1536" w:type="dxa"/>
          </w:tcPr>
          <w:p w14:paraId="2F2E9FAA" w14:textId="6AE9D81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6</w:t>
            </w:r>
          </w:p>
        </w:tc>
        <w:tc>
          <w:tcPr>
            <w:tcW w:w="959" w:type="dxa"/>
          </w:tcPr>
          <w:p w14:paraId="2AB005F7" w14:textId="00859BD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210" w:type="dxa"/>
          </w:tcPr>
          <w:p w14:paraId="07940B2E" w14:textId="057F2F63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HES</w:t>
            </w:r>
          </w:p>
        </w:tc>
        <w:tc>
          <w:tcPr>
            <w:tcW w:w="977" w:type="dxa"/>
          </w:tcPr>
          <w:p w14:paraId="2227EAF7" w14:textId="316B89E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3DE199F7" w14:textId="58769B8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59A690BC" w14:textId="1AA7493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12DC6C47" w14:textId="7C75E28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D32A793" w14:textId="69A46DF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02447F6C" w14:textId="77777777" w:rsidTr="00231C50">
        <w:tc>
          <w:tcPr>
            <w:tcW w:w="1536" w:type="dxa"/>
          </w:tcPr>
          <w:p w14:paraId="066534BC" w14:textId="77777777" w:rsidR="00231C50" w:rsidRDefault="00231C50" w:rsidP="00231C50">
            <w:pPr>
              <w:rPr>
                <w:lang w:val="en-GB"/>
              </w:rPr>
            </w:pPr>
          </w:p>
          <w:p w14:paraId="73A4B95B" w14:textId="249E0C7C" w:rsidR="00231C50" w:rsidRPr="009D0A82" w:rsidRDefault="00231C50" w:rsidP="00231C50">
            <w:pPr>
              <w:rPr>
                <w:b/>
                <w:bCs/>
                <w:lang w:val="en-GB"/>
              </w:rPr>
            </w:pPr>
            <w:r w:rsidRPr="009D0A82">
              <w:rPr>
                <w:b/>
                <w:bCs/>
                <w:lang w:val="en-GB"/>
              </w:rPr>
              <w:t xml:space="preserve">FG M ESL </w:t>
            </w:r>
          </w:p>
        </w:tc>
        <w:tc>
          <w:tcPr>
            <w:tcW w:w="959" w:type="dxa"/>
          </w:tcPr>
          <w:p w14:paraId="1167C695" w14:textId="45F6F83D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210" w:type="dxa"/>
          </w:tcPr>
          <w:p w14:paraId="5539F29B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7" w:type="dxa"/>
          </w:tcPr>
          <w:p w14:paraId="2B1D1228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08" w:type="dxa"/>
          </w:tcPr>
          <w:p w14:paraId="154E46F3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97" w:type="dxa"/>
          </w:tcPr>
          <w:p w14:paraId="77049784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1077" w:type="dxa"/>
          </w:tcPr>
          <w:p w14:paraId="0635887C" w14:textId="77777777" w:rsidR="00231C50" w:rsidRDefault="00231C50" w:rsidP="00231C50">
            <w:pPr>
              <w:rPr>
                <w:lang w:val="en-GB"/>
              </w:rPr>
            </w:pPr>
          </w:p>
        </w:tc>
        <w:tc>
          <w:tcPr>
            <w:tcW w:w="976" w:type="dxa"/>
          </w:tcPr>
          <w:p w14:paraId="7855CE12" w14:textId="77777777" w:rsidR="00231C50" w:rsidRDefault="00231C50" w:rsidP="00231C50">
            <w:pPr>
              <w:rPr>
                <w:lang w:val="en-GB"/>
              </w:rPr>
            </w:pPr>
          </w:p>
        </w:tc>
      </w:tr>
      <w:tr w:rsidR="00231C50" w14:paraId="37416EEE" w14:textId="77777777" w:rsidTr="00231C50">
        <w:tc>
          <w:tcPr>
            <w:tcW w:w="1536" w:type="dxa"/>
          </w:tcPr>
          <w:p w14:paraId="41A0FA89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1</w:t>
            </w:r>
          </w:p>
        </w:tc>
        <w:tc>
          <w:tcPr>
            <w:tcW w:w="959" w:type="dxa"/>
          </w:tcPr>
          <w:p w14:paraId="57B83E3F" w14:textId="0280D6F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5238E6FB" w14:textId="4EB2B80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6C01FAD4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23009A71" w14:textId="0052613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6931AB9A" w14:textId="15F42AE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1077" w:type="dxa"/>
          </w:tcPr>
          <w:p w14:paraId="319128E2" w14:textId="7055A4D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574418B0" w14:textId="13DB4A6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231C50" w14:paraId="499502BE" w14:textId="77777777" w:rsidTr="00231C50">
        <w:tc>
          <w:tcPr>
            <w:tcW w:w="1536" w:type="dxa"/>
          </w:tcPr>
          <w:p w14:paraId="7030C14D" w14:textId="64955E9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2</w:t>
            </w:r>
          </w:p>
        </w:tc>
        <w:tc>
          <w:tcPr>
            <w:tcW w:w="959" w:type="dxa"/>
          </w:tcPr>
          <w:p w14:paraId="19748CF4" w14:textId="3836043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2750285C" w14:textId="565AEDA2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49292258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4A176A67" w14:textId="0A447DA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997" w:type="dxa"/>
          </w:tcPr>
          <w:p w14:paraId="7F59C27D" w14:textId="3F88028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318723C8" w14:textId="6720F60A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1741FC0A" w14:textId="628AB87F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44B70836" w14:textId="77777777" w:rsidTr="00231C50">
        <w:tc>
          <w:tcPr>
            <w:tcW w:w="1536" w:type="dxa"/>
          </w:tcPr>
          <w:p w14:paraId="5F7C86FC" w14:textId="391C789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3</w:t>
            </w:r>
          </w:p>
        </w:tc>
        <w:tc>
          <w:tcPr>
            <w:tcW w:w="959" w:type="dxa"/>
          </w:tcPr>
          <w:p w14:paraId="47535C52" w14:textId="2F97DB2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64098968" w14:textId="46D45A2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5CE94FE5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7DAADA5B" w14:textId="7367D34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7" w:type="dxa"/>
          </w:tcPr>
          <w:p w14:paraId="1E87D0EB" w14:textId="0B0B194D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5B668496" w14:textId="69358CB0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26A5FC0A" w14:textId="3FB1410C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3C29FF2A" w14:textId="77777777" w:rsidTr="00231C50">
        <w:tc>
          <w:tcPr>
            <w:tcW w:w="1536" w:type="dxa"/>
          </w:tcPr>
          <w:p w14:paraId="18C9FE70" w14:textId="791C9DD8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4</w:t>
            </w:r>
          </w:p>
        </w:tc>
        <w:tc>
          <w:tcPr>
            <w:tcW w:w="959" w:type="dxa"/>
          </w:tcPr>
          <w:p w14:paraId="1832DBA4" w14:textId="3262A20B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7220EAF5" w14:textId="4BEF152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73E2A4AC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58D45B6F" w14:textId="70C05EA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997" w:type="dxa"/>
          </w:tcPr>
          <w:p w14:paraId="65C4A264" w14:textId="79340391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4396B3D7" w14:textId="6474EBE0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09C3E248" w14:textId="7BC91AF6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231C50" w14:paraId="74CC54C0" w14:textId="77777777" w:rsidTr="00231C50">
        <w:tc>
          <w:tcPr>
            <w:tcW w:w="1536" w:type="dxa"/>
          </w:tcPr>
          <w:p w14:paraId="497704F7" w14:textId="0D7DCB4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P5</w:t>
            </w:r>
          </w:p>
        </w:tc>
        <w:tc>
          <w:tcPr>
            <w:tcW w:w="959" w:type="dxa"/>
          </w:tcPr>
          <w:p w14:paraId="760666C5" w14:textId="53A70BD0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1210" w:type="dxa"/>
          </w:tcPr>
          <w:p w14:paraId="6EA19B1C" w14:textId="3E14F6E9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ESL</w:t>
            </w:r>
          </w:p>
        </w:tc>
        <w:tc>
          <w:tcPr>
            <w:tcW w:w="977" w:type="dxa"/>
          </w:tcPr>
          <w:p w14:paraId="48C871A4" w14:textId="77777777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08" w:type="dxa"/>
          </w:tcPr>
          <w:p w14:paraId="4CBC6CC8" w14:textId="127B1144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97" w:type="dxa"/>
          </w:tcPr>
          <w:p w14:paraId="73A60414" w14:textId="25FE50AE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1077" w:type="dxa"/>
          </w:tcPr>
          <w:p w14:paraId="42F761C9" w14:textId="65F9E7D2" w:rsidR="00231C50" w:rsidRDefault="00231C50" w:rsidP="00231C50">
            <w:pPr>
              <w:rPr>
                <w:lang w:val="en-GB"/>
              </w:rPr>
            </w:pPr>
            <w:r w:rsidRPr="005D5F2C">
              <w:rPr>
                <w:lang w:val="en-GB"/>
              </w:rPr>
              <w:t>Yes</w:t>
            </w:r>
          </w:p>
        </w:tc>
        <w:tc>
          <w:tcPr>
            <w:tcW w:w="976" w:type="dxa"/>
          </w:tcPr>
          <w:p w14:paraId="6FFF0FC4" w14:textId="713C9055" w:rsidR="00231C50" w:rsidRDefault="00231C50" w:rsidP="00231C50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</w:tbl>
    <w:p w14:paraId="7ED58018" w14:textId="7BD9F2ED" w:rsidR="001A7C9A" w:rsidRDefault="001A7C9A">
      <w:pPr>
        <w:rPr>
          <w:lang w:val="en-GB"/>
        </w:rPr>
      </w:pPr>
    </w:p>
    <w:p w14:paraId="00C663EC" w14:textId="4283AD08" w:rsidR="00990105" w:rsidRDefault="00990105" w:rsidP="00990105">
      <w:pPr>
        <w:rPr>
          <w:lang w:val="en-GB"/>
        </w:rPr>
      </w:pPr>
      <w:r w:rsidRPr="00327A8F">
        <w:rPr>
          <w:b/>
          <w:bCs/>
          <w:vertAlign w:val="superscript"/>
          <w:lang w:val="en-GB"/>
        </w:rPr>
        <w:sym w:font="Symbol" w:char="F02A"/>
      </w:r>
      <w:r>
        <w:rPr>
          <w:lang w:val="en-GB"/>
        </w:rPr>
        <w:t xml:space="preserve"> Interview and focus group participants whose quotes are used in MS or S3 Supplementary File</w:t>
      </w:r>
      <w:r w:rsidR="005D5F2C">
        <w:rPr>
          <w:lang w:val="en-GB"/>
        </w:rPr>
        <w:t xml:space="preserve"> only included in this Tab</w:t>
      </w:r>
      <w:r w:rsidR="00231C50">
        <w:rPr>
          <w:lang w:val="en-GB"/>
        </w:rPr>
        <w:t>l</w:t>
      </w:r>
      <w:r w:rsidR="005D5F2C">
        <w:rPr>
          <w:lang w:val="en-GB"/>
        </w:rPr>
        <w:t>e.</w:t>
      </w:r>
    </w:p>
    <w:p w14:paraId="4CCB53F1" w14:textId="5AE380AD" w:rsidR="00327A8F" w:rsidRDefault="00327A8F" w:rsidP="00327A8F">
      <w:pPr>
        <w:rPr>
          <w:rFonts w:cstheme="minorHAnsi"/>
          <w:b/>
          <w:bCs/>
          <w:lang w:val="en-GB"/>
        </w:rPr>
      </w:pPr>
    </w:p>
    <w:p w14:paraId="64CC4111" w14:textId="71189DD4" w:rsidR="00DB1302" w:rsidRPr="00DB1302" w:rsidRDefault="00DB1302" w:rsidP="00327A8F">
      <w:pPr>
        <w:rPr>
          <w:rFonts w:cstheme="minorHAnsi"/>
          <w:lang w:val="en-GB"/>
        </w:rPr>
      </w:pPr>
      <w:r w:rsidRPr="00DB1302">
        <w:rPr>
          <w:rFonts w:cstheme="minorHAnsi"/>
          <w:b/>
          <w:bCs/>
          <w:lang w:val="en-GB"/>
        </w:rPr>
        <w:t>Age:</w:t>
      </w:r>
      <w:r>
        <w:rPr>
          <w:rFonts w:cstheme="minorHAnsi"/>
          <w:lang w:val="en-GB"/>
        </w:rPr>
        <w:t xml:space="preserve"> All participants aged 18-22 years.</w:t>
      </w:r>
    </w:p>
    <w:p w14:paraId="161C688C" w14:textId="77777777" w:rsidR="00DB1302" w:rsidRDefault="00DB1302" w:rsidP="00327A8F">
      <w:pPr>
        <w:rPr>
          <w:rFonts w:cstheme="minorHAnsi"/>
          <w:b/>
          <w:bCs/>
          <w:lang w:val="en-GB"/>
        </w:rPr>
      </w:pPr>
    </w:p>
    <w:p w14:paraId="7CC31A6D" w14:textId="1F564CC1" w:rsidR="00327A8F" w:rsidRPr="009D0A82" w:rsidRDefault="00327A8F" w:rsidP="00327A8F">
      <w:pPr>
        <w:rPr>
          <w:rFonts w:cstheme="minorHAnsi"/>
          <w:b/>
          <w:bCs/>
          <w:lang w:val="en-GB"/>
        </w:rPr>
      </w:pPr>
      <w:r w:rsidRPr="009D0A82">
        <w:rPr>
          <w:rFonts w:cstheme="minorHAnsi"/>
          <w:b/>
          <w:bCs/>
          <w:lang w:val="en-GB"/>
        </w:rPr>
        <w:t xml:space="preserve">Legend: </w:t>
      </w:r>
    </w:p>
    <w:p w14:paraId="236631F4" w14:textId="77777777" w:rsidR="00327A8F" w:rsidRDefault="00327A8F" w:rsidP="00327A8F">
      <w:pPr>
        <w:rPr>
          <w:rFonts w:cstheme="minorHAnsi"/>
          <w:lang w:val="en-GB"/>
        </w:rPr>
      </w:pPr>
      <w:r w:rsidRPr="007D4E39">
        <w:rPr>
          <w:rFonts w:cstheme="minorHAnsi"/>
          <w:i/>
          <w:iCs/>
          <w:lang w:val="en-GB"/>
        </w:rPr>
        <w:t>Individual interviews</w:t>
      </w:r>
      <w:r w:rsidRPr="007D4E39">
        <w:rPr>
          <w:rFonts w:cstheme="minorHAnsi"/>
          <w:lang w:val="en-GB"/>
        </w:rPr>
        <w:t xml:space="preserve">: Participant pseudonym; </w:t>
      </w:r>
      <w:r w:rsidRPr="007D4E39">
        <w:rPr>
          <w:rFonts w:cstheme="minorHAnsi"/>
          <w:i/>
          <w:iCs/>
          <w:lang w:val="en-GB"/>
        </w:rPr>
        <w:t>Focus Group interviews</w:t>
      </w:r>
      <w:r w:rsidRPr="007D4E39">
        <w:rPr>
          <w:rFonts w:cstheme="minorHAnsi"/>
          <w:lang w:val="en-GB"/>
        </w:rPr>
        <w:t>: P1 – P</w:t>
      </w:r>
      <w:r>
        <w:rPr>
          <w:rFonts w:cstheme="minorHAnsi"/>
          <w:lang w:val="en-GB"/>
        </w:rPr>
        <w:t>7</w:t>
      </w:r>
      <w:r w:rsidRPr="007D4E39">
        <w:rPr>
          <w:rFonts w:cstheme="minorHAnsi"/>
          <w:lang w:val="en-GB"/>
        </w:rPr>
        <w:t xml:space="preserve"> (Participant 1, Participant 2, etc.)</w:t>
      </w:r>
      <w:r>
        <w:rPr>
          <w:rFonts w:cstheme="minorHAnsi"/>
          <w:lang w:val="en-GB"/>
        </w:rPr>
        <w:t xml:space="preserve">; </w:t>
      </w:r>
    </w:p>
    <w:p w14:paraId="63D9B91D" w14:textId="221FCFEF" w:rsidR="00327A8F" w:rsidRDefault="00327A8F" w:rsidP="00327A8F">
      <w:pPr>
        <w:rPr>
          <w:rFonts w:cstheme="minorHAnsi"/>
          <w:lang w:val="en-GB"/>
        </w:rPr>
      </w:pPr>
      <w:r>
        <w:rPr>
          <w:rFonts w:cstheme="minorHAnsi"/>
          <w:i/>
          <w:iCs/>
          <w:lang w:val="en-GB"/>
        </w:rPr>
        <w:t xml:space="preserve">All: </w:t>
      </w:r>
      <w:r w:rsidRPr="007D4E39">
        <w:rPr>
          <w:rFonts w:cstheme="minorHAnsi"/>
          <w:lang w:val="en-GB"/>
        </w:rPr>
        <w:t xml:space="preserve">M/F (male/female); </w:t>
      </w:r>
      <w:r>
        <w:rPr>
          <w:rFonts w:cstheme="minorHAnsi"/>
          <w:lang w:val="en-GB"/>
        </w:rPr>
        <w:t xml:space="preserve">ESL </w:t>
      </w:r>
      <w:r w:rsidRPr="007D4E39">
        <w:rPr>
          <w:rFonts w:cstheme="minorHAnsi"/>
          <w:lang w:val="en-GB"/>
        </w:rPr>
        <w:t>(</w:t>
      </w:r>
      <w:proofErr w:type="spellStart"/>
      <w:r w:rsidRPr="007D4E39">
        <w:rPr>
          <w:rFonts w:cstheme="minorHAnsi"/>
          <w:lang w:val="en-GB"/>
        </w:rPr>
        <w:t>Youthreach</w:t>
      </w:r>
      <w:proofErr w:type="spellEnd"/>
      <w:r>
        <w:rPr>
          <w:rFonts w:cstheme="minorHAnsi"/>
          <w:lang w:val="en-GB"/>
        </w:rPr>
        <w:t>= Early School Leaver) or HES (Higher Education Student); Current smoking status (yes/no);  Age (in years) first smoked; Current e-cigarette user (yes/no); Previous e-cigarette user (yes/no – ‘yes’ includes current users); Current dual user (yes/no).</w:t>
      </w:r>
    </w:p>
    <w:p w14:paraId="18E5FDD0" w14:textId="77777777" w:rsidR="00DB1302" w:rsidRDefault="00DB1302" w:rsidP="00327A8F">
      <w:pPr>
        <w:rPr>
          <w:rFonts w:cstheme="minorHAnsi"/>
          <w:lang w:val="en-GB"/>
        </w:rPr>
      </w:pPr>
    </w:p>
    <w:p w14:paraId="1B107FB3" w14:textId="77777777" w:rsidR="00327A8F" w:rsidRDefault="00327A8F" w:rsidP="00327A8F">
      <w:pPr>
        <w:rPr>
          <w:rFonts w:cstheme="minorHAnsi"/>
          <w:i/>
          <w:iCs/>
          <w:lang w:val="en-GB"/>
        </w:rPr>
      </w:pPr>
    </w:p>
    <w:p w14:paraId="73495F3D" w14:textId="60D78BCA" w:rsidR="002A6569" w:rsidRDefault="002A6569">
      <w:pPr>
        <w:rPr>
          <w:lang w:val="en-GB"/>
        </w:rPr>
      </w:pPr>
    </w:p>
    <w:p w14:paraId="481A9C20" w14:textId="3FE44600" w:rsidR="002A6569" w:rsidRDefault="002A6569">
      <w:pPr>
        <w:rPr>
          <w:lang w:val="en-GB"/>
        </w:rPr>
      </w:pPr>
    </w:p>
    <w:p w14:paraId="335E47B1" w14:textId="42F11509" w:rsidR="002A6569" w:rsidRDefault="002A6569">
      <w:pPr>
        <w:rPr>
          <w:lang w:val="en-GB"/>
        </w:rPr>
      </w:pPr>
    </w:p>
    <w:p w14:paraId="35C0DBE7" w14:textId="76D631B9" w:rsidR="002A6569" w:rsidRDefault="002A6569">
      <w:pPr>
        <w:rPr>
          <w:lang w:val="en-GB"/>
        </w:rPr>
      </w:pPr>
    </w:p>
    <w:p w14:paraId="18602BC4" w14:textId="77777777" w:rsidR="0006745C" w:rsidRPr="0006745C" w:rsidRDefault="0006745C" w:rsidP="0006745C">
      <w:pPr>
        <w:rPr>
          <w:rFonts w:ascii="Times New Roman" w:eastAsia="Times New Roman" w:hAnsi="Times New Roman" w:cs="Times New Roman"/>
          <w:lang w:eastAsia="en-GB"/>
        </w:rPr>
      </w:pPr>
    </w:p>
    <w:p w14:paraId="7E940811" w14:textId="77777777" w:rsidR="0006745C" w:rsidRPr="0006745C" w:rsidRDefault="0006745C" w:rsidP="0006745C">
      <w:pPr>
        <w:rPr>
          <w:rFonts w:ascii="Times New Roman" w:eastAsia="Times New Roman" w:hAnsi="Times New Roman" w:cs="Times New Roman"/>
          <w:lang w:eastAsia="en-GB"/>
        </w:rPr>
      </w:pPr>
    </w:p>
    <w:p w14:paraId="37FE82F7" w14:textId="77777777" w:rsidR="00EB597A" w:rsidRPr="00EB597A" w:rsidRDefault="00EB597A" w:rsidP="00EB597A">
      <w:pPr>
        <w:rPr>
          <w:rFonts w:ascii="Times New Roman" w:eastAsia="Times New Roman" w:hAnsi="Times New Roman" w:cs="Times New Roman"/>
          <w:lang w:eastAsia="en-GB"/>
        </w:rPr>
      </w:pPr>
    </w:p>
    <w:p w14:paraId="0DF5CEEF" w14:textId="3A0BA632" w:rsidR="006A0252" w:rsidRDefault="006A0252" w:rsidP="006A0252">
      <w:pPr>
        <w:rPr>
          <w:lang w:val="en-GB"/>
        </w:rPr>
      </w:pPr>
    </w:p>
    <w:sectPr w:rsidR="006A0252" w:rsidSect="00774F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3555"/>
    <w:rsid w:val="00045BEC"/>
    <w:rsid w:val="00045C92"/>
    <w:rsid w:val="0006745C"/>
    <w:rsid w:val="00093D7A"/>
    <w:rsid w:val="000A160C"/>
    <w:rsid w:val="000A2ABE"/>
    <w:rsid w:val="001A7C9A"/>
    <w:rsid w:val="001C5C1B"/>
    <w:rsid w:val="001F6BFF"/>
    <w:rsid w:val="00231C50"/>
    <w:rsid w:val="002A6569"/>
    <w:rsid w:val="00314A45"/>
    <w:rsid w:val="00327A8F"/>
    <w:rsid w:val="003F3555"/>
    <w:rsid w:val="005B0B80"/>
    <w:rsid w:val="005D5F2C"/>
    <w:rsid w:val="005E1303"/>
    <w:rsid w:val="00637469"/>
    <w:rsid w:val="00661576"/>
    <w:rsid w:val="00684DBE"/>
    <w:rsid w:val="006A0252"/>
    <w:rsid w:val="006C4016"/>
    <w:rsid w:val="00774FE9"/>
    <w:rsid w:val="007D4320"/>
    <w:rsid w:val="00803BB7"/>
    <w:rsid w:val="00857CD9"/>
    <w:rsid w:val="00910B9B"/>
    <w:rsid w:val="00923A1F"/>
    <w:rsid w:val="00990105"/>
    <w:rsid w:val="009B2228"/>
    <w:rsid w:val="009D0A82"/>
    <w:rsid w:val="009E2621"/>
    <w:rsid w:val="00A4120D"/>
    <w:rsid w:val="00A54E48"/>
    <w:rsid w:val="00A8116A"/>
    <w:rsid w:val="00AB282D"/>
    <w:rsid w:val="00B5597D"/>
    <w:rsid w:val="00C810F3"/>
    <w:rsid w:val="00CA2ED2"/>
    <w:rsid w:val="00CF4DCF"/>
    <w:rsid w:val="00D47D33"/>
    <w:rsid w:val="00DB1302"/>
    <w:rsid w:val="00E3685D"/>
    <w:rsid w:val="00EB597A"/>
    <w:rsid w:val="00F3368F"/>
    <w:rsid w:val="00FF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ED2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A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7C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1A7C9A"/>
  </w:style>
  <w:style w:type="paragraph" w:styleId="BalloonText">
    <w:name w:val="Balloon Text"/>
    <w:basedOn w:val="Normal"/>
    <w:link w:val="BalloonTextChar"/>
    <w:uiPriority w:val="99"/>
    <w:semiHidden/>
    <w:unhideWhenUsed/>
    <w:rsid w:val="00093D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D7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0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A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5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7C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tab-span">
    <w:name w:val="apple-tab-span"/>
    <w:basedOn w:val="DefaultParagraphFont"/>
    <w:rsid w:val="001A7C9A"/>
  </w:style>
  <w:style w:type="paragraph" w:styleId="BalloonText">
    <w:name w:val="Balloon Text"/>
    <w:basedOn w:val="Normal"/>
    <w:link w:val="BalloonTextChar"/>
    <w:uiPriority w:val="99"/>
    <w:semiHidden/>
    <w:unhideWhenUsed/>
    <w:rsid w:val="00093D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D7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0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7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6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6</Words>
  <Characters>1681</Characters>
  <Application>Microsoft Office Word</Application>
  <DocSecurity>0</DocSecurity>
  <Lines>560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PG3646</cp:lastModifiedBy>
  <cp:revision>3</cp:revision>
  <dcterms:created xsi:type="dcterms:W3CDTF">2020-10-30T12:30:00Z</dcterms:created>
  <dcterms:modified xsi:type="dcterms:W3CDTF">2020-12-10T06:36:00Z</dcterms:modified>
</cp:coreProperties>
</file>